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0A26E634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56056C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9BB9C5C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56056C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7D6A1FC1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56056C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0F52A412" w:rsidR="009A17E5" w:rsidRPr="006E39FA" w:rsidRDefault="005605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440EE031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56056C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50AEBF96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B0653">
              <w:rPr>
                <w:rFonts w:asciiTheme="majorHAnsi" w:hAnsiTheme="majorHAnsi"/>
                <w:sz w:val="20"/>
                <w:szCs w:val="20"/>
              </w:rPr>
              <w:t>6-7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1BE4E163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B0653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1A85DE81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B0653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13B5616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545EDB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8E7CFDA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545EDB">
              <w:rPr>
                <w:rFonts w:asciiTheme="majorHAnsi" w:eastAsia="Times New Roman" w:hAnsiTheme="majorHAnsi" w:cs="Times New Roman"/>
                <w:sz w:val="20"/>
                <w:szCs w:val="20"/>
              </w:rPr>
              <w:t>6-7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A642108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545EDB">
              <w:rPr>
                <w:rFonts w:asciiTheme="majorHAnsi" w:eastAsia="Times New Roman" w:hAnsiTheme="majorHAnsi" w:cs="Times New Roman"/>
                <w:sz w:val="20"/>
                <w:szCs w:val="20"/>
              </w:rPr>
              <w:t>6-7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4E541BF4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545EDB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32E0916F" w:rsidR="00A616DF" w:rsidRPr="006E39FA" w:rsidRDefault="00545E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7C0F54CB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704D34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0A48766A" w:rsidR="009A17E5" w:rsidRPr="006E39FA" w:rsidRDefault="00704D34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7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18F3684C" w:rsidR="00713368" w:rsidRPr="006E39FA" w:rsidRDefault="002E2FDB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704D34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4E4B9F5F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F43CBC">
              <w:rPr>
                <w:rFonts w:asciiTheme="majorHAnsi" w:eastAsia="Times New Roman" w:hAnsiTheme="majorHAnsi" w:cs="Times New Roman"/>
                <w:sz w:val="20"/>
                <w:szCs w:val="20"/>
              </w:rPr>
              <w:t>7-8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6AE28191" w:rsidR="00713368" w:rsidRPr="006E39FA" w:rsidRDefault="00F43CB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7-8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2EFC4BF2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F43CBC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7E66138E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F43CB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8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B5A267E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F43CB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5C838DA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F43CBC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18E9E003" w:rsidR="00713368" w:rsidRPr="006E39FA" w:rsidRDefault="00F43CB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50F99A1B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A55C8">
              <w:rPr>
                <w:rFonts w:asciiTheme="majorHAnsi" w:eastAsia="Times New Roman" w:hAnsiTheme="majorHAnsi" w:cs="Times New Roman"/>
                <w:sz w:val="20"/>
                <w:szCs w:val="20"/>
              </w:rPr>
              <w:t>8-9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031729B7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6A55C8">
              <w:rPr>
                <w:rFonts w:asciiTheme="majorHAnsi" w:eastAsia="Times New Roman" w:hAnsiTheme="majorHAnsi" w:cs="Times New Roman"/>
                <w:sz w:val="20"/>
                <w:szCs w:val="20"/>
              </w:rPr>
              <w:t>g 8-9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0D6B30F8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A55C8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3BD98D36" w:rsidR="00713368" w:rsidRPr="006E39FA" w:rsidRDefault="00D047CD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9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2E6A951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351C1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10-17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036B7E57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351C1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10-17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3FBBE9CB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351C1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10-17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3FF6332B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351C1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10-17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082BB" w14:textId="77777777" w:rsidR="00242A54" w:rsidRDefault="00242A54">
      <w:pPr>
        <w:spacing w:after="0" w:line="240" w:lineRule="auto"/>
      </w:pPr>
      <w:r>
        <w:separator/>
      </w:r>
    </w:p>
  </w:endnote>
  <w:endnote w:type="continuationSeparator" w:id="0">
    <w:p w14:paraId="5A92F52C" w14:textId="77777777" w:rsidR="00242A54" w:rsidRDefault="00242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6826D" w14:textId="77777777" w:rsidR="00242A54" w:rsidRDefault="00242A54">
      <w:pPr>
        <w:spacing w:after="0" w:line="240" w:lineRule="auto"/>
      </w:pPr>
      <w:r>
        <w:separator/>
      </w:r>
    </w:p>
  </w:footnote>
  <w:footnote w:type="continuationSeparator" w:id="0">
    <w:p w14:paraId="7A15579D" w14:textId="77777777" w:rsidR="00242A54" w:rsidRDefault="00242A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2A54"/>
    <w:rsid w:val="00245C9E"/>
    <w:rsid w:val="00274F5B"/>
    <w:rsid w:val="00282D73"/>
    <w:rsid w:val="002E292E"/>
    <w:rsid w:val="002E2FDB"/>
    <w:rsid w:val="00351C19"/>
    <w:rsid w:val="003523DB"/>
    <w:rsid w:val="003960AF"/>
    <w:rsid w:val="00437C66"/>
    <w:rsid w:val="0048373C"/>
    <w:rsid w:val="004F51A6"/>
    <w:rsid w:val="00515B32"/>
    <w:rsid w:val="00545EDB"/>
    <w:rsid w:val="0056056C"/>
    <w:rsid w:val="005C4215"/>
    <w:rsid w:val="00693ACC"/>
    <w:rsid w:val="006A55C8"/>
    <w:rsid w:val="006E39FA"/>
    <w:rsid w:val="00700216"/>
    <w:rsid w:val="00704D34"/>
    <w:rsid w:val="00713368"/>
    <w:rsid w:val="0085221C"/>
    <w:rsid w:val="008705D4"/>
    <w:rsid w:val="008F132A"/>
    <w:rsid w:val="009A01D1"/>
    <w:rsid w:val="009A17E5"/>
    <w:rsid w:val="00A3624D"/>
    <w:rsid w:val="00A616DF"/>
    <w:rsid w:val="00A742BC"/>
    <w:rsid w:val="00AB523E"/>
    <w:rsid w:val="00AE0292"/>
    <w:rsid w:val="00B1040A"/>
    <w:rsid w:val="00B16FA0"/>
    <w:rsid w:val="00B52887"/>
    <w:rsid w:val="00BB0653"/>
    <w:rsid w:val="00C02495"/>
    <w:rsid w:val="00CC6984"/>
    <w:rsid w:val="00D047CD"/>
    <w:rsid w:val="00D7666A"/>
    <w:rsid w:val="00DF5F8B"/>
    <w:rsid w:val="00E31627"/>
    <w:rsid w:val="00E4440C"/>
    <w:rsid w:val="00EB7145"/>
    <w:rsid w:val="00F4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Zhang, Zhan</cp:lastModifiedBy>
  <cp:revision>16</cp:revision>
  <dcterms:created xsi:type="dcterms:W3CDTF">2022-03-03T13:01:00Z</dcterms:created>
  <dcterms:modified xsi:type="dcterms:W3CDTF">2024-11-14T16:12:00Z</dcterms:modified>
</cp:coreProperties>
</file>